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1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>0 features selected using selectkbest approach.</w:t>
      </w: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tbl>
      <w:tblPr>
        <w:tblStyle w:val="4"/>
        <w:tblW w:w="88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17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17" w:type="dxa"/>
            <w:vMerge w:val="continue"/>
            <w:tcBorders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rPr>
          <w:trHeight w:val="571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rPr>
          <w:trHeight w:val="31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</w:tr>
    </w:tbl>
    <w:p/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2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selectkbest approach.</w:t>
      </w:r>
    </w:p>
    <w:tbl>
      <w:tblPr>
        <w:tblStyle w:val="4"/>
        <w:tblW w:w="88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17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17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</w:tr>
      <w:tr>
        <w:trPr>
          <w:trHeight w:val="571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>
        <w:trPr>
          <w:trHeight w:val="31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5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selectkbest approach.</w:t>
      </w:r>
    </w:p>
    <w:tbl>
      <w:tblPr>
        <w:tblStyle w:val="4"/>
        <w:tblW w:w="88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17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17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</w:tr>
      <w:tr>
        <w:trPr>
          <w:trHeight w:val="571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</w:tr>
      <w:tr>
        <w:trPr>
          <w:trHeight w:val="31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</w:tr>
    </w:tbl>
    <w:p/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10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selectkbest approach.</w:t>
      </w:r>
    </w:p>
    <w:tbl>
      <w:tblPr>
        <w:tblStyle w:val="4"/>
        <w:tblW w:w="88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17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011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17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7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3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</w:tr>
      <w:tr>
        <w:trPr>
          <w:trHeight w:val="571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>
          <w:trHeight w:val="30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rPr>
          <w:trHeight w:val="313" w:hRule="atLeast"/>
        </w:trPr>
        <w:tc>
          <w:tcPr>
            <w:tcW w:w="8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5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</w:pPr>
    </w:p>
    <w:p>
      <w:pP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1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RFE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method</w:t>
      </w:r>
    </w:p>
    <w:tbl>
      <w:tblPr>
        <w:tblStyle w:val="4"/>
        <w:tblpPr w:leftFromText="180" w:rightFromText="180" w:vertAnchor="text" w:horzAnchor="page" w:tblpX="1824" w:tblpY="271"/>
        <w:tblOverlap w:val="never"/>
        <w:tblW w:w="91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23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18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18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23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60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60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</w:tr>
      <w:tr>
        <w:trPr>
          <w:trHeight w:val="571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rPr>
          <w:trHeight w:val="31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>
      <w:pP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2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RFE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method</w:t>
      </w:r>
    </w:p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tbl>
      <w:tblPr>
        <w:tblStyle w:val="4"/>
        <w:tblpPr w:leftFromText="180" w:rightFromText="180" w:vertAnchor="text" w:horzAnchor="page" w:tblpX="1812" w:tblpY="273"/>
        <w:tblOverlap w:val="never"/>
        <w:tblW w:w="91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23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15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15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23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57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57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</w:tr>
      <w:tr>
        <w:trPr>
          <w:trHeight w:val="571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rPr>
          <w:trHeight w:val="31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>
      <w:pP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1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SVC-L1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method</w:t>
      </w:r>
    </w:p>
    <w:tbl>
      <w:tblPr>
        <w:tblStyle w:val="4"/>
        <w:tblpPr w:leftFromText="180" w:rightFromText="180" w:vertAnchor="text" w:horzAnchor="page" w:tblpX="1837" w:tblpY="371"/>
        <w:tblOverlap w:val="never"/>
        <w:tblW w:w="91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23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18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18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23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60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60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</w:tr>
      <w:tr>
        <w:trPr>
          <w:trHeight w:val="571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</w:tr>
      <w:tr>
        <w:trPr>
          <w:trHeight w:val="31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>
      <w:pP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8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5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SVC-L1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method</w:t>
      </w:r>
    </w:p>
    <w:tbl>
      <w:tblPr>
        <w:tblStyle w:val="4"/>
        <w:tblpPr w:leftFromText="180" w:rightFromText="180" w:vertAnchor="text" w:horzAnchor="page" w:tblpX="1812" w:tblpY="240"/>
        <w:tblOverlap w:val="never"/>
        <w:tblW w:w="91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23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15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15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23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57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57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</w:tr>
      <w:tr>
        <w:trPr>
          <w:trHeight w:val="571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</w:tr>
      <w:tr>
        <w:trPr>
          <w:trHeight w:val="31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</w:pPr>
    </w:p>
    <w:p>
      <w:pP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9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table shows the performance on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100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features selected using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SVC-L1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  <w:t>method</w:t>
      </w:r>
    </w:p>
    <w:tbl>
      <w:tblPr>
        <w:tblStyle w:val="4"/>
        <w:tblpPr w:leftFromText="180" w:rightFromText="180" w:vertAnchor="text" w:horzAnchor="page" w:tblpX="1737" w:tblpY="269"/>
        <w:tblOverlap w:val="never"/>
        <w:tblW w:w="91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601"/>
        <w:gridCol w:w="693"/>
        <w:gridCol w:w="644"/>
        <w:gridCol w:w="656"/>
        <w:gridCol w:w="742"/>
        <w:gridCol w:w="852"/>
        <w:gridCol w:w="601"/>
        <w:gridCol w:w="693"/>
        <w:gridCol w:w="644"/>
        <w:gridCol w:w="656"/>
        <w:gridCol w:w="742"/>
        <w:gridCol w:w="852"/>
      </w:tblGrid>
      <w:tr>
        <w:trPr>
          <w:trHeight w:val="303" w:hRule="atLeast"/>
        </w:trPr>
        <w:tc>
          <w:tcPr>
            <w:tcW w:w="823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Model</w:t>
            </w:r>
          </w:p>
        </w:tc>
        <w:tc>
          <w:tcPr>
            <w:tcW w:w="415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rain</w:t>
            </w:r>
          </w:p>
        </w:tc>
        <w:tc>
          <w:tcPr>
            <w:tcW w:w="4158" w:type="dxa"/>
            <w:gridSpan w:val="6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  <w:t>Test</w:t>
            </w:r>
          </w:p>
        </w:tc>
      </w:tr>
      <w:tr>
        <w:trPr>
          <w:trHeight w:val="377" w:hRule="atLeast"/>
        </w:trPr>
        <w:tc>
          <w:tcPr>
            <w:tcW w:w="823" w:type="dxa"/>
            <w:vMerge w:val="continue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57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  <w:tc>
          <w:tcPr>
            <w:tcW w:w="57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cc</w:t>
            </w:r>
          </w:p>
        </w:tc>
        <w:tc>
          <w:tcPr>
            <w:tcW w:w="69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AUC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ens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Spec</w:t>
            </w:r>
          </w:p>
        </w:tc>
        <w:tc>
          <w:tcPr>
            <w:tcW w:w="74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MCC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>Kappa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RF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LR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ET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</w:tr>
      <w:tr>
        <w:trPr>
          <w:trHeight w:val="571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B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GM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</w:tr>
      <w:tr>
        <w:trPr>
          <w:trHeight w:val="30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/>
              </w:rPr>
              <w:t>NB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</w:tr>
      <w:tr>
        <w:trPr>
          <w:trHeight w:val="313" w:hRule="atLeast"/>
        </w:trPr>
        <w:tc>
          <w:tcPr>
            <w:tcW w:w="8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5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>
      <w:pPr>
        <w:rPr>
          <w:rFonts w:hint="default" w:ascii="Times New Roman" w:hAnsi="Times New Roman" w:eastAsia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>Supplementary Tab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 S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>10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: The table shows the lists of drugs that are found to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targets gen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11"/>
        <w:gridCol w:w="2274"/>
        <w:gridCol w:w="1391"/>
        <w:gridCol w:w="2025"/>
        <w:gridCol w:w="1721"/>
      </w:tblGrid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sz w:val="24"/>
                <w:szCs w:val="24"/>
                <w:vertAlign w:val="baseline"/>
                <w:lang w:val="en-US"/>
              </w:rPr>
            </w:pPr>
            <w:bookmarkStart w:id="0" w:name="_GoBack" w:colFirst="4" w:colLast="0"/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approval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tion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action score</w:t>
            </w:r>
          </w:p>
        </w:tc>
      </w:tr>
      <w:bookmarkEnd w:id="0"/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.3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063309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BINAFUSP ALFA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063309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7.15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012661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P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PHENYLENEDIA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589516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P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ESTER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reducing the risk of pre-term birth for women with short cervix a mid-pregnancy,for prevention of preterm delivery,for symptomatic treatment of menopausal symptoms,neuroprotectant for stroke victims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93671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P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ADIOL VALER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menopausal symptoms,contraceptive,treatment for menopause,hormone replacem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23970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P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AMUSTINE PHOSPH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063309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P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ETHINDR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thetic,Oral,Contraceptives,contraceptive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012661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P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AMETHAS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Meniere's disease,glucocorticoid,antiinflammatory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72077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5R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RALIZUMAB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asthma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037985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LIMOMAB ARITOX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22106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HEXIM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50195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LURE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94738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3724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07019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LURE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22106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172722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94758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ESERTIB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589516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CAMTIV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589516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VACAMTE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347402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ECAMTIV MECARBI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heart failure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515827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EMESTA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03165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CHAR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050647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UNORUBICIN LIPOSOMA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4890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METHAC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AID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01266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ANDROGE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012661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STEROIDAL ANTIINFLAMMATORY DRUG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16233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ORUBICIN HYDROCHLOR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54567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168220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050647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ETAXEL ANHYDROUS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8615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BETA-HYDROXYSTEROID DEHYDROGENASE TYPE 5 INHIBITOR ASP952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025323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1682200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050647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1682202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050647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OSTER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female sexual dysfunction,hormone replacem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47452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APEUTIC ANDROGE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44155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FENAMIC ACI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5856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B2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ODR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colytic Agents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025323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73376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ATINIB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56141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TITREXE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726344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ETREXED DISODIU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s,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27946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SPOR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suppressant,opthalmological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67151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IC ACI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52637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PLA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5865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METREXO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0844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icosteroid,antiinflammatory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89826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ASALAZ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ARD,antiinflammatory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8425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ARD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6555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44676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LOTREX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347402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01055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CHLOROQU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rheuma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2456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INOTECAN HYDROCHLOR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07019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ROURACI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0054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OVORIN CALCIU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vant to chemotherapy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36850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2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K458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063309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2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AMIDINE ISETHION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94758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2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SMUTH SUBGALL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063309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2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TEZOMIB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72077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2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C1-ESTERASE INHIBITOR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515827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2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THROMBIN ALFA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thrombotic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7370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PHENADRINE CITR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2746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ANTHOTOXIN 343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38452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D8108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FINAM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288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ANTOKIN-G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VP-AAM077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28839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468816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MOSTIN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OT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ANTINE HYDROCHLOR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Alzheimer's disease,for treatment of glaucoma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32043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LBAM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convulsants; Antiepileptics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BOGLA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OLBETUXIMAB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57679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196771A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CGP61594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DIZOCILP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S)-(TETRAZOL-5-YL)GLYC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689560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ZINFOT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-10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09613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AMINE HYDROCHLOR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gesic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01806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2+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19821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AMEXA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Alzheimer's disease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19226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AP5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QX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8604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701324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09613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ICE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depressa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16479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AMEXANE MESYL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06408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P37849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KETA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ANTADO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pathic pain,analgesic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06408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CCPE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ANABINO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protecta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09613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D-ASPARTIC ACI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77970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N-20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57679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233053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GE-718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28839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-HA966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19226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DA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06408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S-516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gesic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16479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ANTADINE HYDROCHLOR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IRACETA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otropic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ANTADO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5720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X-2925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57679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-DICHLOROKYNURENIC ACI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UCE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IC ACI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5767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TROMETHORPHAN HYDROBROM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28839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MDL105519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TROMETHORPHAN POLISTIREX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tussive Agents,analgesic,antitussive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8604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CGS19755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L689560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P14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MPROSATE CALCIU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,for treatment of alcohol-dependance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6307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PHENADRINE HYDROCHLOR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81983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WB67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28839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CYCLID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OCILP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28839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KETAMINE HYDROCHLOR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tinnitus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REPIRD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protecta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5720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CGP39653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-DANSYL-SPER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4419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ASTIN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8239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QUINOLINIC ACI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, D-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09613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OPERIDOL DECANO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psychotic Agents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0991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ZINEMDOR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57679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H]CPP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153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CUM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68717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INPEPIMUT-S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56768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TINO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acne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3849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OFUGIN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855893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BINANT CYTOK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89821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ARAB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1959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OLIMUS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wet age-related macular degeneration,immunosuppressa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47161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UNORUBICIN LIPOSOMA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2831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ETHYL SULFOX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95960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MBINANT 70-KD HEAT-SHOCK PROTE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13536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636 GRAPE SEED PROANTHOCYANIDIN EXTRACT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627072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ROXA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43256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BIPEPIMUT-S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56768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ITU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2036124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RINOSTAT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9549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LASTATIN-10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1935538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11456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T-75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67184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GOPIL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CRISTINE SULF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0914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-5M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DORTU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RVOTUZUMAB MER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AZITAX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4880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OT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USAT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INTUXI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ETAXEL ANHYDROUS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8763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S-16C3F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PANOL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DOFILOX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togenic; Keratolytic Agents,Antineoplastic Agents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578965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2036119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OCABUL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RETABULIN DISODIU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72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APOTA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LI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72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FLUNINE DITARTR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1795737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BRABUL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ISOTU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 DOCOSAHEXAENOIC ACI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VATUZUMAB MER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ORELBINE TARTR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-7841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CHIC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gou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56277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-7636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ODAZOL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36844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ABEPIL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4880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FORT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72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AZOL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6026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-275183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VETUXIMAB SORAV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BULIN MESYL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9474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:CHEMBL453818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NTAMAB MAFO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72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UBUL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1005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72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-7600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BUL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AMITAMAB RAV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RETASTATIN A4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21057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NTUXI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2632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TANSINO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ORELB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80567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-TRASTUZUMAB EM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72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CUM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3253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-06263507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900607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ABUL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CRIST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9006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FLUN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LUZATAMAB RAV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BLAST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s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83592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OTAX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LIBUL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VUNETID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 POLIGLUMEX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BENDAZOL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294758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ATAX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728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UTUMAB IXA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STREP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TUZUMAB MER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RETABULIN TROMETHAM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MBATUM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UPILO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TU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0914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TAN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4224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S-1584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VATABART OPA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ATU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atment of peripheral arterial disease (PAD),DMARD,antiinflammatory agent,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446903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BLASTINE SULFAT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7369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THILONE D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XIBUL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3158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ASTU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DIRATUZUMAB VEDOTIN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4211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R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ETREXED DISODIU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oplastic Agents,antineoplastic agent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13536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R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ESICATIB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ion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0253237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R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IBRASINE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4075971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R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BY-825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8151942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R3</w:t>
            </w:r>
          </w:p>
        </w:tc>
        <w:tc>
          <w:tcPr>
            <w:tcW w:w="2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USININE II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roved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0379856</w:t>
            </w:r>
          </w:p>
        </w:tc>
      </w:tr>
      <w:tr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2274" w:type="dxa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ory approval</w:t>
            </w:r>
          </w:p>
        </w:tc>
        <w:tc>
          <w:tcPr>
            <w:tcW w:w="2025" w:type="dxa"/>
            <w:vAlign w:val="center"/>
          </w:tcPr>
          <w:p>
            <w:pPr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score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">
    <w:panose1 w:val="020B0604020202020204"/>
    <w:charset w:val="86"/>
    <w:family w:val="swiss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l Tarikh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dale Mono">
    <w:panose1 w:val="020B0509000000000004"/>
    <w:charset w:val="00"/>
    <w:family w:val="auto"/>
    <w:pitch w:val="default"/>
    <w:sig w:usb0="00000000" w:usb1="00000000" w:usb2="00000000" w:usb3="00000000" w:csb0="00000000" w:csb1="00000000"/>
  </w:font>
  <w:font w:name="Arial Black">
    <w:panose1 w:val="020B0A04020102020204"/>
    <w:charset w:val="00"/>
    <w:family w:val="auto"/>
    <w:pitch w:val="default"/>
    <w:sig w:usb0="00000000" w:usb1="00000000" w:usb2="00000000" w:usb3="00000000" w:csb0="00000000" w:csb1="00000000"/>
  </w:font>
  <w:font w:name="Arial Hebrew Regular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hancery">
    <w:panose1 w:val="030207020405060605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doNotDisplayPageBoundaries w:val="1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2732E6"/>
    <w:rsid w:val="FB27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" w:eastAsia="en-GB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7.2.80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17:20:00Z</dcterms:created>
  <dc:creator>Shivani Malik</dc:creator>
  <cp:lastModifiedBy>Shivani Malik</cp:lastModifiedBy>
  <dcterms:modified xsi:type="dcterms:W3CDTF">2025-05-27T17:5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2.8094</vt:lpwstr>
  </property>
</Properties>
</file>